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A85" w:rsidRPr="00624C4A" w:rsidRDefault="00D20A85" w:rsidP="00D20A85">
      <w:pPr>
        <w:pStyle w:val="Heading3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643"/>
        <w:gridCol w:w="1072"/>
      </w:tblGrid>
      <w:tr w:rsidR="00D20A85" w:rsidRPr="00624C4A" w:rsidTr="00810CB6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0A85" w:rsidRPr="00624C4A" w:rsidRDefault="00D20A85" w:rsidP="00D20A85">
            <w:pPr>
              <w:rPr>
                <w:rFonts w:asciiTheme="majorHAnsi" w:hAnsiTheme="majorHAnsi"/>
                <w:b/>
                <w:sz w:val="18"/>
                <w:szCs w:val="18"/>
              </w:rPr>
            </w:pPr>
            <w:bookmarkStart w:id="0" w:name="_GoBack"/>
            <w:bookmarkEnd w:id="0"/>
            <w:r w:rsidRPr="00624C4A">
              <w:rPr>
                <w:rFonts w:asciiTheme="majorHAnsi" w:hAnsiTheme="majorHAnsi"/>
                <w:b/>
                <w:sz w:val="18"/>
                <w:szCs w:val="18"/>
              </w:rPr>
              <w:t>M120 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624C4A">
              <w:rPr>
                <w:rFonts w:asciiTheme="majorHAnsi" w:hAnsiTheme="majorHAnsi"/>
                <w:b/>
                <w:sz w:val="18"/>
                <w:szCs w:val="18"/>
              </w:rPr>
              <w:t>M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624C4A">
              <w:rPr>
                <w:rFonts w:asciiTheme="majorHAnsi" w:hAnsiTheme="majorHAnsi"/>
                <w:b/>
                <w:sz w:val="18"/>
                <w:szCs w:val="18"/>
              </w:rPr>
              <w:t>CD105HS27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47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65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67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367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07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09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09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09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09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51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85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85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85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485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527</w:t>
            </w:r>
          </w:p>
        </w:tc>
      </w:tr>
      <w:tr w:rsidR="00D20A85" w:rsidRPr="00624C4A" w:rsidTr="00810CB6">
        <w:trPr>
          <w:trHeight w:val="227"/>
        </w:trPr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D20A85" w:rsidRPr="00624C4A" w:rsidRDefault="00D20A85" w:rsidP="00810CB6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624C4A">
              <w:rPr>
                <w:rFonts w:asciiTheme="majorHAnsi" w:hAnsiTheme="majorHAnsi"/>
                <w:color w:val="000000"/>
                <w:sz w:val="18"/>
                <w:szCs w:val="18"/>
              </w:rPr>
              <w:t>527</w:t>
            </w:r>
          </w:p>
        </w:tc>
      </w:tr>
    </w:tbl>
    <w:p w:rsidR="00D20A85" w:rsidRPr="00624C4A" w:rsidRDefault="00D20A85" w:rsidP="00D20A85">
      <w:pPr>
        <w:spacing w:line="480" w:lineRule="auto"/>
        <w:rPr>
          <w:rFonts w:asciiTheme="majorHAnsi" w:hAnsiTheme="majorHAnsi"/>
        </w:rPr>
      </w:pPr>
    </w:p>
    <w:p w:rsidR="004225B7" w:rsidRDefault="004225B7"/>
    <w:sectPr w:rsidR="00422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A85"/>
    <w:rsid w:val="00016F72"/>
    <w:rsid w:val="00044E99"/>
    <w:rsid w:val="0005736D"/>
    <w:rsid w:val="00070352"/>
    <w:rsid w:val="000F7324"/>
    <w:rsid w:val="00111BF4"/>
    <w:rsid w:val="00116993"/>
    <w:rsid w:val="00193C0A"/>
    <w:rsid w:val="001F7ECE"/>
    <w:rsid w:val="002249F5"/>
    <w:rsid w:val="0029500D"/>
    <w:rsid w:val="003159A3"/>
    <w:rsid w:val="00327A7B"/>
    <w:rsid w:val="003D365F"/>
    <w:rsid w:val="003E15E2"/>
    <w:rsid w:val="004225B7"/>
    <w:rsid w:val="0046673A"/>
    <w:rsid w:val="004929BE"/>
    <w:rsid w:val="004B73EB"/>
    <w:rsid w:val="00593E92"/>
    <w:rsid w:val="00605218"/>
    <w:rsid w:val="006271F6"/>
    <w:rsid w:val="006D250F"/>
    <w:rsid w:val="00751727"/>
    <w:rsid w:val="00835B1E"/>
    <w:rsid w:val="008A7AD5"/>
    <w:rsid w:val="008E59E5"/>
    <w:rsid w:val="00A053FE"/>
    <w:rsid w:val="00A21167"/>
    <w:rsid w:val="00A76F7D"/>
    <w:rsid w:val="00B97B10"/>
    <w:rsid w:val="00BA2F7B"/>
    <w:rsid w:val="00BF2224"/>
    <w:rsid w:val="00BF3DAD"/>
    <w:rsid w:val="00C27CEE"/>
    <w:rsid w:val="00C72F5E"/>
    <w:rsid w:val="00C80C16"/>
    <w:rsid w:val="00C95646"/>
    <w:rsid w:val="00CA108C"/>
    <w:rsid w:val="00CE3B7B"/>
    <w:rsid w:val="00D05B78"/>
    <w:rsid w:val="00D20A85"/>
    <w:rsid w:val="00E421A7"/>
    <w:rsid w:val="00E55EAA"/>
    <w:rsid w:val="00E9202A"/>
    <w:rsid w:val="00EC7569"/>
    <w:rsid w:val="00ED0CCD"/>
    <w:rsid w:val="00ED3D3C"/>
    <w:rsid w:val="00ED5910"/>
    <w:rsid w:val="00EF114A"/>
    <w:rsid w:val="00F1050E"/>
    <w:rsid w:val="00F11FDD"/>
    <w:rsid w:val="00F21D05"/>
    <w:rsid w:val="00F24912"/>
    <w:rsid w:val="00F70177"/>
    <w:rsid w:val="00F77332"/>
    <w:rsid w:val="00FA2985"/>
    <w:rsid w:val="00FE3337"/>
    <w:rsid w:val="00FF1DA0"/>
    <w:rsid w:val="00FF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C35851-1CD7-45EC-B69B-D008B6459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A8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0A85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20A85"/>
    <w:rPr>
      <w:rFonts w:asciiTheme="majorHAnsi" w:eastAsiaTheme="majorEastAsia" w:hAnsiTheme="majorHAnsi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D20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H</dc:creator>
  <cp:keywords/>
  <dc:description/>
  <cp:lastModifiedBy>KateH</cp:lastModifiedBy>
  <cp:revision>1</cp:revision>
  <dcterms:created xsi:type="dcterms:W3CDTF">2016-11-15T14:47:00Z</dcterms:created>
  <dcterms:modified xsi:type="dcterms:W3CDTF">2016-11-15T14:47:00Z</dcterms:modified>
</cp:coreProperties>
</file>